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1 Table. Primers for the real-time PCR of soybean </w:t>
      </w:r>
      <w:r>
        <w:rPr>
          <w:b/>
          <w:i/>
          <w:sz w:val="24"/>
        </w:rPr>
        <w:t>GATA</w:t>
      </w:r>
      <w:r>
        <w:rPr>
          <w:b/>
          <w:sz w:val="24"/>
        </w:rPr>
        <w:t xml:space="preserve"> genes and the semi-quantitative RT-PCR analysis of </w:t>
      </w:r>
      <w:r>
        <w:rPr>
          <w:b/>
          <w:i/>
          <w:sz w:val="24"/>
        </w:rPr>
        <w:t>GmGATA44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AtGNC</w:t>
      </w:r>
      <w:r>
        <w:rPr>
          <w:b/>
          <w:sz w:val="24"/>
        </w:rPr>
        <w:t>.</w:t>
      </w:r>
    </w:p>
    <w:tbl>
      <w:tblPr>
        <w:tblW w:w="10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828"/>
        <w:gridCol w:w="4100"/>
        <w:gridCol w:w="952"/>
      </w:tblGrid>
      <w:tr>
        <w:trPr>
          <w:trHeight w:val="589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rward primer (5′–3′)</w:t>
            </w:r>
          </w:p>
        </w:tc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 (5′–3′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duct (bp)</w:t>
            </w:r>
          </w:p>
        </w:tc>
      </w:tr>
      <w:tr>
        <w:trPr>
          <w:trHeight w:val="288" w:hRule="atLeast"/>
        </w:trPr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TTGTGACGCCATAAAAACTCC</w:t>
            </w:r>
          </w:p>
        </w:tc>
        <w:tc>
          <w:tcPr>
            <w:tcW w:w="4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GGATATAACTTCCCTGCCTTG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GmGATA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CTCTTACCCGAATAC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AACCAGTCTCATCCACA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CAAGAGAATGCGTGACA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TTCTTTGCCCTCACA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ATGGACCTGTTTCAGTG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CACAACCAACGACG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GGATGATTCCGATGACAGAG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TTCGATCTGGAATGT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CCGCAACCATAATTGTG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GGAAAGTGCGACTG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AACTCCCACAAGAAGGTT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TAAGATCCTTCTTCCCTT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GAGGTAATGACCCAG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TGAGATTGGAAAACCTTAC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CAGCAAGAACAAT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TAAGGACAGACAAGAG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GCCTTGTCCTCT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ACAAGGTTAGGTATGCGAC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TAACGACCAAGGCGAGA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GCGAGAGCAACG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302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AACATCTCAGCAGGAGAA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ATTATTGGAAACACTTGCT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AAGTCTGGGCGGCT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CTGCTGGTGCTGG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AGTTCTCGTCAATACAAGA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GCAACTGTACGAGAGTAAAGCA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GCAGTGATACATACCCGAG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CAGCAGTGCTTCTTGAC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ACATTAAAAAGGCTTG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CACGCATTCTCTTG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AAACGTTCACGCGTAGTA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CTTCTGATTCTTGGGATGACTGA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CAGCCCTAAGATTCCTACG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ACTCATTCGAGTTCCCGTA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GAATAGGAAGCCCAAC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GCTGAATCTGGAC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CCTCTCTCCCAACACC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GGGGTCTTGTCCG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GAAGACGGCGG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TGAGCTGGCTAGAATCGT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TGTCGTCTTCTCTAT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TATTGGGATATGATG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TGGGACCGAAGA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GGTGCTGCTGTC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ACTCACAACCACCACGAT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TAGATTACCAGCATTTCT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TTGACATTGATGATTCCA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TGTTTCCATTGTGAACAGA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AAGGATCGGAGATTGAAG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GAAATGGAGGGTGAACTG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TGACATTGATGATGCCAAT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TTTCCATTGTGAACACAA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AAAAACACTTTGGCCCCAT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TGCTTCCTCTTTCTCTCC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2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CCTGAGCTTGAGTC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CGCTGTCACCATTAGTTGTA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TGGGACCGAAAACTCT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TTGACTCATCAACTGCTGA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ATACTAACTGTGGTGGAAGT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GAGTCAAAGACATAAACC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GGGAGCAAAATCCCTTCA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AGAATGGCTCCAAGTCCT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CGCAAACTTGGAG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AAGACTTTTTGGAGAG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AAGAAAGGATAAAATGCTG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CAGCCACCAATTAGTCAA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CCACTAAGGAGGACTCGG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GGACTGCGAGGTG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CATATTCTTGTTCTGGT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TTAAGTTGTTCCTGCAGC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ACCAACAAGCAA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ATAACATAACCATCGCA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TCTTTTACGGTGTTT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ATTGCGGTGTTT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3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GGAATTATTATGCAAGTTC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CATCTCAATTTTGTTAGTCG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AGAAGAGCGAGTGCAGCC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GTTATCGGCGGTAACTCTATCA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TTTGGTATTTGTTC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CTAATGTCCGTTATC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AAAGGATATTCCCATGCT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CAATGTAAGCATTTCCTGA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TTGTTGGTTGAGAATGGTAT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TTTAGCTCCACAGCAAT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CTTTGCAATGCCT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CCACAATAACTGCTCC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ATTCGCCGGCTATGC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TGGGGGAACCTGACT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CTCGTAACAACAAC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TTTGCAGCTTCCG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CAACCTCATCGTCC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GCCGTTGCCATC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AAAGCCAAAGGATAAC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CACATGCTTTGCATAGTGT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4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TTGATGAAGGTAATGACT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ATCATGCTCTGAGAAAGCAG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CTGTCTCCTTTACACCAG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GCTTAGATTCTGCACCTC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CAACGTCAAACGGA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TACCTGGCTCCGAGTTTAC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CCAAAGCCAAAGGATA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TTCTTGGCATTGGT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AACCCCGACAACTTCATC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TTTTCTGTACTCCGCAGTGAT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ACGCCGCACACT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TATTCTCCGAATCCC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GATCCAAATCTAAGTCGT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CGATGGTATATCTGTTT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CTCCAAGGCATCATC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GCTCTTGACCTGATGGGAA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AATCAACAAGGGGAGCA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GTGCAACAACACTTC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AGATGTTGGTGTCG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ATAGTTGTTGCTGCTGCT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5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GGTTCTACTGCTATGGAATC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TTTGGGGCTCCTCAT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CAGTAGCAGCAGTGACGG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TGCAGAGAGTCTTCGG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AGCAACAGCAACAAGTCG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GAAGACATCCATTTGTTCCCA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GGATGGCTGTTTTCTCCAC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CAATCATAGCATTAAGCACTCT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TGAGGAATTGAATGTGAACA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ACTCTCCCTTCCTCCAACA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mGATA6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TACCACCAAGGAGGACTCAGTA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ATGTAAATCTCTGGACTGCTTA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TGACTGAGCGTGGTTATTC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TCCTGGCTGTCTCC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GmGATA44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CGGAAGATGTTGGTGTC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CAGCCTCCTTCTCG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</w:t>
            </w:r>
          </w:p>
        </w:tc>
      </w:tr>
      <w:tr>
        <w:trPr>
          <w:trHeight w:val="317" w:hRule="atLeast"/>
        </w:trPr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AtGNC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GATTAGGGTTTGTTCG</w:t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CCATTGGAGGAGAG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</w:tr>
      <w:tr>
        <w:trPr>
          <w:trHeight w:val="317" w:hRule="atLeast"/>
        </w:trPr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UBQ</w:t>
            </w:r>
            <w:r>
              <w:rPr>
                <w:i/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GATTACAATATCCAGAAGG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TCCAACTGCTTTCCG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</w:tr>
    </w:tbl>
    <w:p>
      <w:pPr>
        <w:pStyle w:val="Normal"/>
        <w:rPr/>
      </w:pPr>
      <w:r>
        <w:rPr/>
        <w:t>Asterisk indicates primers for semi-quantitative RT-PCR anla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7:38:00Z</dcterms:created>
  <dc:creator>azhangchanjuan</dc:creator>
  <dc:description/>
  <cp:keywords/>
  <dc:language>en-US</dc:language>
  <cp:lastModifiedBy>zhangchanjuan</cp:lastModifiedBy>
  <dcterms:modified xsi:type="dcterms:W3CDTF">2015-03-29T14:23:00Z</dcterms:modified>
  <cp:revision>20</cp:revision>
  <dc:subject/>
  <dc:title>Gene</dc:title>
</cp:coreProperties>
</file>